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AB2BE" w14:textId="77777777" w:rsidR="00B04786" w:rsidRDefault="00B04786" w:rsidP="00B04786">
      <w:pPr>
        <w:spacing w:line="480" w:lineRule="auto"/>
        <w:jc w:val="left"/>
        <w:outlineLvl w:val="0"/>
        <w:rPr>
          <w:rFonts w:ascii="Arial" w:hAnsi="Arial" w:cs="Arial"/>
          <w:b/>
          <w:sz w:val="24"/>
          <w:szCs w:val="24"/>
        </w:rPr>
      </w:pPr>
      <w:r w:rsidRPr="00E140BB">
        <w:rPr>
          <w:rFonts w:ascii="Arial" w:hAnsi="Arial" w:cs="Arial"/>
          <w:b/>
          <w:sz w:val="24"/>
          <w:szCs w:val="24"/>
        </w:rPr>
        <w:t>Peritumoral neutrophils negatively regulates the adaptive immunity via PD-L1/PD-1 signaling pathway in hepatocellular carcinoma</w:t>
      </w:r>
    </w:p>
    <w:p w14:paraId="3D37F67E" w14:textId="77777777" w:rsidR="00B04786" w:rsidRPr="00FF5A33" w:rsidRDefault="00B04786" w:rsidP="00B04786">
      <w:pPr>
        <w:spacing w:line="480" w:lineRule="auto"/>
        <w:jc w:val="center"/>
        <w:outlineLvl w:val="0"/>
        <w:rPr>
          <w:rFonts w:ascii="Arial" w:hAnsi="Arial" w:cs="Arial"/>
          <w:b/>
          <w:sz w:val="24"/>
          <w:szCs w:val="24"/>
        </w:rPr>
      </w:pPr>
    </w:p>
    <w:p w14:paraId="26F826F4" w14:textId="77777777" w:rsidR="00B04786" w:rsidRPr="007C2CF1" w:rsidRDefault="00B04786" w:rsidP="00B04786">
      <w:pPr>
        <w:spacing w:line="480" w:lineRule="auto"/>
        <w:outlineLvl w:val="0"/>
        <w:rPr>
          <w:rFonts w:ascii="Arial" w:eastAsia="FangSong_GB2312" w:hAnsi="Arial" w:cs="Arial"/>
          <w:b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/>
          <w:sz w:val="24"/>
          <w:szCs w:val="24"/>
          <w:lang w:val="en-GB"/>
        </w:rPr>
        <w:t>Author Names</w:t>
      </w:r>
    </w:p>
    <w:p w14:paraId="18FB16B1" w14:textId="77777777" w:rsidR="00B04786" w:rsidRDefault="00B04786" w:rsidP="00B04786">
      <w:pPr>
        <w:spacing w:line="480" w:lineRule="auto"/>
        <w:jc w:val="left"/>
        <w:rPr>
          <w:rFonts w:ascii="Arial" w:eastAsia="FangSong_GB2312" w:hAnsi="Arial" w:cs="Arial"/>
          <w:sz w:val="24"/>
          <w:szCs w:val="24"/>
          <w:lang w:val="en-GB"/>
        </w:rPr>
      </w:pPr>
      <w:r>
        <w:rPr>
          <w:rFonts w:ascii="Arial" w:eastAsia="FangSong_GB2312" w:hAnsi="Arial" w:cs="Arial"/>
          <w:sz w:val="24"/>
          <w:szCs w:val="24"/>
          <w:lang w:val="en-GB"/>
        </w:rPr>
        <w:t>Gaixia He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>
        <w:rPr>
          <w:rFonts w:ascii="Arial" w:eastAsia="FangSong_GB2312" w:hAnsi="Arial" w:cs="Arial"/>
          <w:b/>
          <w:sz w:val="24"/>
          <w:szCs w:val="24"/>
          <w:vertAlign w:val="superscript"/>
          <w:lang w:val="en-GB"/>
        </w:rPr>
        <w:t>#</w:t>
      </w:r>
      <w:r>
        <w:rPr>
          <w:rFonts w:ascii="Arial" w:eastAsia="FangSong_GB2312" w:hAnsi="Arial" w:cs="Arial"/>
          <w:sz w:val="24"/>
          <w:szCs w:val="24"/>
          <w:lang w:val="en-GB"/>
        </w:rPr>
        <w:t>, Henghui Zhang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, 4, 5</w:t>
      </w:r>
      <w:r>
        <w:rPr>
          <w:rFonts w:ascii="Arial" w:eastAsia="FangSong_GB2312" w:hAnsi="Arial" w:cs="Arial"/>
          <w:b/>
          <w:sz w:val="24"/>
          <w:szCs w:val="24"/>
          <w:vertAlign w:val="superscript"/>
          <w:lang w:val="en-GB"/>
        </w:rPr>
        <w:t>#</w:t>
      </w:r>
      <w:r>
        <w:rPr>
          <w:rFonts w:ascii="Arial" w:eastAsia="FangSong_GB2312" w:hAnsi="Arial" w:cs="Arial"/>
          <w:sz w:val="24"/>
          <w:szCs w:val="24"/>
          <w:lang w:val="en-GB"/>
        </w:rPr>
        <w:t>, Jinxue Zhou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3</w:t>
      </w:r>
      <w:r>
        <w:rPr>
          <w:rFonts w:ascii="Arial" w:eastAsia="FangSong_GB2312" w:hAnsi="Arial" w:cs="Arial"/>
          <w:sz w:val="24"/>
          <w:szCs w:val="24"/>
          <w:lang w:val="en-GB"/>
        </w:rPr>
        <w:t>, Beibei Wang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4, 5</w:t>
      </w:r>
      <w:r>
        <w:rPr>
          <w:rFonts w:ascii="Arial" w:eastAsia="FangSong_GB2312" w:hAnsi="Arial" w:cs="Arial"/>
          <w:sz w:val="24"/>
          <w:szCs w:val="24"/>
          <w:lang w:val="en-GB"/>
        </w:rPr>
        <w:t>, Yanhui Chen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>
        <w:rPr>
          <w:rFonts w:ascii="Arial" w:eastAsia="FangSong_GB2312" w:hAnsi="Arial" w:cs="Arial"/>
          <w:sz w:val="24"/>
          <w:szCs w:val="24"/>
          <w:lang w:val="en-GB"/>
        </w:rPr>
        <w:t>, Yaxian Kong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4, 5</w:t>
      </w:r>
      <w:r>
        <w:rPr>
          <w:rFonts w:ascii="Arial" w:eastAsia="FangSong_GB2312" w:hAnsi="Arial" w:cs="Arial"/>
          <w:sz w:val="24"/>
          <w:szCs w:val="24"/>
          <w:lang w:val="en-GB"/>
        </w:rPr>
        <w:t>, Xingwang Xie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>
        <w:rPr>
          <w:rFonts w:ascii="Arial" w:eastAsia="FangSong_GB2312" w:hAnsi="Arial" w:cs="Arial"/>
          <w:sz w:val="24"/>
          <w:szCs w:val="24"/>
          <w:lang w:val="en-GB"/>
        </w:rPr>
        <w:t>, Xueyan Wang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>
        <w:rPr>
          <w:rFonts w:ascii="Arial" w:eastAsia="FangSong_GB2312" w:hAnsi="Arial" w:cs="Arial"/>
          <w:sz w:val="24"/>
          <w:szCs w:val="24"/>
          <w:lang w:val="en-GB"/>
        </w:rPr>
        <w:t>, Ran Fei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>
        <w:rPr>
          <w:rFonts w:ascii="Arial" w:eastAsia="FangSong_GB2312" w:hAnsi="Arial" w:cs="Arial"/>
          <w:sz w:val="24"/>
          <w:szCs w:val="24"/>
          <w:lang w:val="en-GB"/>
        </w:rPr>
        <w:t>, Lai Wei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>
        <w:rPr>
          <w:rFonts w:ascii="Arial" w:eastAsia="FangSong_GB2312" w:hAnsi="Arial" w:cs="Arial"/>
          <w:sz w:val="24"/>
          <w:szCs w:val="24"/>
          <w:lang w:val="en-GB"/>
        </w:rPr>
        <w:t xml:space="preserve">, </w:t>
      </w:r>
      <w:r w:rsidR="006E05A6">
        <w:rPr>
          <w:rFonts w:ascii="Arial" w:eastAsia="FangSong_GB2312" w:hAnsi="Arial" w:cs="Arial"/>
          <w:sz w:val="24"/>
          <w:szCs w:val="24"/>
          <w:lang w:val="en-GB"/>
        </w:rPr>
        <w:t>Hongsong Chen</w:t>
      </w:r>
      <w:r w:rsidR="006E05A6"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1, 2</w:t>
      </w:r>
      <w:r w:rsidR="006E05A6">
        <w:rPr>
          <w:rFonts w:ascii="Arial" w:eastAsia="FangSong_GB2312" w:hAnsi="Arial" w:cs="Arial"/>
          <w:sz w:val="24"/>
          <w:szCs w:val="24"/>
          <w:lang w:val="en-GB"/>
        </w:rPr>
        <w:t>*</w:t>
      </w:r>
      <w:r w:rsidR="006E05A6">
        <w:rPr>
          <w:rFonts w:ascii="Arial" w:eastAsia="FangSong_GB2312" w:hAnsi="Arial" w:cs="Arial"/>
          <w:sz w:val="24"/>
          <w:szCs w:val="24"/>
          <w:lang w:val="en-GB"/>
        </w:rPr>
        <w:t xml:space="preserve">, </w:t>
      </w:r>
      <w:r>
        <w:rPr>
          <w:rFonts w:ascii="Arial" w:eastAsia="FangSong_GB2312" w:hAnsi="Arial" w:cs="Arial"/>
          <w:sz w:val="24"/>
          <w:szCs w:val="24"/>
          <w:lang w:val="en-GB"/>
        </w:rPr>
        <w:t>Hui Zeng</w:t>
      </w:r>
      <w:r>
        <w:rPr>
          <w:rFonts w:ascii="Arial" w:eastAsia="FangSong_GB2312" w:hAnsi="Arial" w:cs="Arial"/>
          <w:sz w:val="24"/>
          <w:szCs w:val="24"/>
          <w:vertAlign w:val="superscript"/>
          <w:lang w:val="en-GB"/>
        </w:rPr>
        <w:t>4, 5</w:t>
      </w:r>
      <w:r>
        <w:rPr>
          <w:rFonts w:ascii="Arial" w:eastAsia="FangSong_GB2312" w:hAnsi="Arial" w:cs="Arial"/>
          <w:sz w:val="24"/>
          <w:szCs w:val="24"/>
          <w:lang w:val="en-GB"/>
        </w:rPr>
        <w:t xml:space="preserve">* </w:t>
      </w:r>
    </w:p>
    <w:p w14:paraId="73A232AE" w14:textId="77777777" w:rsidR="00B04786" w:rsidRPr="007C2CF1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</w:pPr>
      <w:r>
        <w:rPr>
          <w:rFonts w:ascii="Arial" w:eastAsia="FangSong_GB2312" w:hAnsi="Arial" w:cs="Arial"/>
          <w:i/>
          <w:sz w:val="24"/>
          <w:szCs w:val="24"/>
          <w:lang w:val="en-GB"/>
        </w:rPr>
        <w:t>1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.</w:t>
      </w:r>
      <w:r w:rsidRPr="007C2CF1">
        <w:rPr>
          <w:rFonts w:ascii="Arial" w:eastAsia="FangSong_GB2312" w:hAnsi="Arial" w:cs="Arial"/>
          <w:bCs/>
          <w:i/>
          <w:iCs/>
          <w:sz w:val="24"/>
          <w:szCs w:val="24"/>
          <w:lang w:val="en-GB"/>
        </w:rPr>
        <w:t>Peking University People’s Hospital, Peking University Hepatology Institute, Beijing 100044, China</w:t>
      </w:r>
    </w:p>
    <w:p w14:paraId="307F27C3" w14:textId="77777777" w:rsidR="00B04786" w:rsidRPr="007C2CF1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</w:pPr>
      <w:r>
        <w:rPr>
          <w:rFonts w:ascii="Arial" w:eastAsia="FangSong_GB2312" w:hAnsi="Arial" w:cs="Arial"/>
          <w:i/>
          <w:sz w:val="24"/>
          <w:szCs w:val="24"/>
          <w:lang w:val="en-GB"/>
        </w:rPr>
        <w:t>2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.</w:t>
      </w:r>
      <w:r w:rsidRPr="007C2CF1">
        <w:rPr>
          <w:rFonts w:ascii="Arial" w:eastAsia="FangSong_GB2312" w:hAnsi="Arial" w:cs="Arial"/>
          <w:bCs/>
          <w:i/>
          <w:iCs/>
          <w:sz w:val="24"/>
          <w:szCs w:val="24"/>
          <w:lang w:val="en-GB"/>
        </w:rPr>
        <w:t>Beijing Key Laboratory of Hepatitis C and Immunotherapy for Liver Diseases, Beijing 100044, China</w:t>
      </w:r>
    </w:p>
    <w:p w14:paraId="192522B5" w14:textId="77777777" w:rsidR="00B04786" w:rsidRPr="007C2CF1" w:rsidRDefault="00B04786" w:rsidP="00B04786">
      <w:pPr>
        <w:spacing w:line="480" w:lineRule="auto"/>
        <w:jc w:val="left"/>
        <w:rPr>
          <w:rFonts w:ascii="Arial" w:eastAsia="FangSong_GB2312" w:hAnsi="Arial" w:cs="Arial"/>
          <w:sz w:val="24"/>
          <w:szCs w:val="24"/>
          <w:lang w:val="en-GB"/>
        </w:rPr>
      </w:pPr>
      <w:r>
        <w:rPr>
          <w:rFonts w:ascii="Arial" w:eastAsia="FangSong_GB2312" w:hAnsi="Arial" w:cs="Arial"/>
          <w:i/>
          <w:sz w:val="24"/>
          <w:szCs w:val="24"/>
          <w:lang w:val="en-GB"/>
        </w:rPr>
        <w:t>3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.Department of Hepatobiliary and Pancreatic Surgery, Henan Tumour Hospital, Zhengzhou, Henan 450008, China.</w:t>
      </w:r>
    </w:p>
    <w:p w14:paraId="40B13C71" w14:textId="77777777" w:rsidR="00B04786" w:rsidRPr="007C2CF1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</w:pPr>
      <w:r>
        <w:rPr>
          <w:rFonts w:ascii="Arial" w:eastAsia="FangSong_GB2312" w:hAnsi="Arial" w:cs="Arial"/>
          <w:i/>
          <w:sz w:val="24"/>
          <w:szCs w:val="24"/>
          <w:lang w:val="en-GB"/>
        </w:rPr>
        <w:t>4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.Institute of Infectious Diseases, Beijing Ditan Hospital, Capital Medical University, Beijing 100015,</w:t>
      </w:r>
      <w:r>
        <w:rPr>
          <w:rFonts w:ascii="Arial" w:eastAsia="FangSong_GB2312" w:hAnsi="Arial" w:cs="Arial"/>
          <w:i/>
          <w:sz w:val="24"/>
          <w:szCs w:val="24"/>
          <w:lang w:val="en-GB"/>
        </w:rPr>
        <w:t xml:space="preserve"> 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China</w:t>
      </w:r>
    </w:p>
    <w:p w14:paraId="6A6887DA" w14:textId="77777777" w:rsidR="00B04786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</w:pPr>
      <w:r>
        <w:rPr>
          <w:rFonts w:ascii="Arial" w:eastAsia="FangSong_GB2312" w:hAnsi="Arial" w:cs="Arial"/>
          <w:i/>
          <w:sz w:val="24"/>
          <w:szCs w:val="24"/>
          <w:lang w:val="en-GB"/>
        </w:rPr>
        <w:t>5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.Beijing Key Laboratory of Emerging Infectious Diseases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，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Beijing 100015,</w:t>
      </w:r>
      <w:r>
        <w:rPr>
          <w:rFonts w:ascii="Arial" w:eastAsia="FangSong_GB2312" w:hAnsi="Arial" w:cs="Arial"/>
          <w:i/>
          <w:sz w:val="24"/>
          <w:szCs w:val="24"/>
          <w:lang w:val="en-GB"/>
        </w:rPr>
        <w:t xml:space="preserve"> </w:t>
      </w:r>
      <w:r w:rsidRPr="007C2CF1">
        <w:rPr>
          <w:rFonts w:ascii="Arial" w:eastAsia="FangSong_GB2312" w:hAnsi="Arial" w:cs="Arial"/>
          <w:i/>
          <w:sz w:val="24"/>
          <w:szCs w:val="24"/>
          <w:lang w:val="en-GB"/>
        </w:rPr>
        <w:t>Chin</w:t>
      </w:r>
      <w:r>
        <w:rPr>
          <w:rFonts w:ascii="Arial" w:eastAsia="FangSong_GB2312" w:hAnsi="Arial" w:cs="Arial"/>
          <w:i/>
          <w:sz w:val="24"/>
          <w:szCs w:val="24"/>
          <w:lang w:val="en-GB"/>
        </w:rPr>
        <w:t>a</w:t>
      </w:r>
    </w:p>
    <w:p w14:paraId="47309701" w14:textId="77777777" w:rsidR="00B04786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</w:pPr>
    </w:p>
    <w:p w14:paraId="2E1DCEEA" w14:textId="77777777" w:rsidR="00B04786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</w:pPr>
    </w:p>
    <w:p w14:paraId="4897C0C6" w14:textId="77777777" w:rsidR="00B04786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/>
          <w:sz w:val="24"/>
          <w:szCs w:val="24"/>
          <w:vertAlign w:val="superscript"/>
          <w:lang w:val="en-GB"/>
        </w:rPr>
        <w:t>#</w:t>
      </w:r>
      <w:r w:rsidRPr="007C2CF1">
        <w:rPr>
          <w:rFonts w:ascii="Arial" w:eastAsia="FangSong_GB2312" w:hAnsi="Arial" w:cs="Arial"/>
          <w:sz w:val="24"/>
          <w:szCs w:val="24"/>
          <w:lang w:val="en-GB"/>
        </w:rPr>
        <w:t>Gaixia He and Henghui Zhang contributed equally to this paper.</w:t>
      </w:r>
    </w:p>
    <w:p w14:paraId="00CB36A3" w14:textId="77777777" w:rsidR="00B04786" w:rsidRDefault="00B04786" w:rsidP="00B04786">
      <w:pPr>
        <w:spacing w:line="480" w:lineRule="auto"/>
        <w:jc w:val="left"/>
        <w:rPr>
          <w:rFonts w:ascii="Arial" w:eastAsia="FangSong_GB2312" w:hAnsi="Arial" w:cs="Arial"/>
          <w:i/>
          <w:sz w:val="24"/>
          <w:szCs w:val="24"/>
          <w:lang w:val="en-GB"/>
        </w:rPr>
        <w:sectPr w:rsidR="00B04786" w:rsidSect="00D040FE">
          <w:headerReference w:type="default" r:id="rId7"/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EFBC25E" w14:textId="77777777" w:rsidR="00B04786" w:rsidRPr="007C2CF1" w:rsidRDefault="00B04786" w:rsidP="00B04786">
      <w:pPr>
        <w:spacing w:line="480" w:lineRule="auto"/>
        <w:outlineLvl w:val="0"/>
        <w:rPr>
          <w:rFonts w:ascii="Arial" w:eastAsia="FangSong_GB2312" w:hAnsi="Arial" w:cs="Arial"/>
          <w:b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/>
          <w:sz w:val="24"/>
          <w:szCs w:val="24"/>
          <w:lang w:val="en-GB"/>
        </w:rPr>
        <w:lastRenderedPageBreak/>
        <w:t>Correspondence:</w:t>
      </w:r>
    </w:p>
    <w:p w14:paraId="6B5C37A2" w14:textId="77777777" w:rsidR="00B04786" w:rsidRPr="007C2CF1" w:rsidRDefault="00B04786" w:rsidP="00B04786">
      <w:pPr>
        <w:spacing w:line="480" w:lineRule="auto"/>
        <w:outlineLvl w:val="0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sz w:val="24"/>
          <w:szCs w:val="24"/>
          <w:lang w:val="en-GB"/>
        </w:rPr>
        <w:t>Address reprint requests to Hongsong Chen and Hui Zeng</w:t>
      </w:r>
    </w:p>
    <w:p w14:paraId="4BCF42FD" w14:textId="77777777" w:rsidR="00B04786" w:rsidRPr="007C2CF1" w:rsidRDefault="00B04786" w:rsidP="00B04786">
      <w:pPr>
        <w:spacing w:line="480" w:lineRule="auto"/>
        <w:rPr>
          <w:rStyle w:val="keyword"/>
          <w:rFonts w:ascii="Arial" w:hAnsi="Arial" w:cs="Arial"/>
          <w:b/>
          <w:sz w:val="24"/>
          <w:szCs w:val="24"/>
          <w:lang w:val="en-GB"/>
        </w:rPr>
      </w:pPr>
    </w:p>
    <w:p w14:paraId="6949D32D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</w:p>
    <w:p w14:paraId="50375B6F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sz w:val="24"/>
          <w:szCs w:val="24"/>
          <w:lang w:val="en-GB"/>
        </w:rPr>
        <w:t>Hongsong Chen, MD, PhD,</w:t>
      </w:r>
    </w:p>
    <w:p w14:paraId="76BB955A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 xml:space="preserve">Peking University People’s Hospital, </w:t>
      </w:r>
    </w:p>
    <w:p w14:paraId="155D8A58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>Peking University Hepatology Institute</w:t>
      </w:r>
      <w:r w:rsidRPr="007C2CF1">
        <w:rPr>
          <w:rFonts w:ascii="Arial" w:eastAsia="FangSong_GB2312" w:hAnsi="Arial" w:cs="Arial"/>
          <w:sz w:val="24"/>
          <w:szCs w:val="24"/>
          <w:lang w:val="en-GB"/>
        </w:rPr>
        <w:t>,</w:t>
      </w:r>
    </w:p>
    <w:p w14:paraId="40911421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>No.11 Xizhimen South Street, B</w:t>
      </w:r>
      <w:r w:rsidRPr="007C2CF1">
        <w:rPr>
          <w:rFonts w:ascii="Arial" w:eastAsia="FangSong_GB2312" w:hAnsi="Arial" w:cs="Arial"/>
          <w:sz w:val="24"/>
          <w:szCs w:val="24"/>
          <w:lang w:val="en-GB"/>
        </w:rPr>
        <w:t xml:space="preserve">eijing 100044, China. </w:t>
      </w:r>
    </w:p>
    <w:p w14:paraId="18BE1EBE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sz w:val="24"/>
          <w:szCs w:val="24"/>
          <w:lang w:val="en-GB"/>
        </w:rPr>
        <w:t>Telephone:</w:t>
      </w:r>
      <w:r>
        <w:rPr>
          <w:rFonts w:ascii="Arial" w:eastAsia="FangSong_GB2312" w:hAnsi="Arial" w:cs="Arial"/>
          <w:sz w:val="24"/>
          <w:szCs w:val="24"/>
          <w:lang w:val="en-GB"/>
        </w:rPr>
        <w:t xml:space="preserve"> </w:t>
      </w:r>
      <w:r w:rsidRPr="007C2CF1">
        <w:rPr>
          <w:rFonts w:ascii="Arial" w:eastAsia="FangSong_GB2312" w:hAnsi="Arial" w:cs="Arial"/>
          <w:sz w:val="24"/>
          <w:szCs w:val="24"/>
          <w:lang w:val="en-GB"/>
        </w:rPr>
        <w:t xml:space="preserve">+86 10 88325724, </w:t>
      </w:r>
    </w:p>
    <w:p w14:paraId="50AE0FF3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sz w:val="24"/>
          <w:szCs w:val="24"/>
          <w:lang w:val="en-GB"/>
        </w:rPr>
        <w:t xml:space="preserve">FAX: +86 10 68318386. </w:t>
      </w:r>
    </w:p>
    <w:p w14:paraId="40A6CE92" w14:textId="77777777" w:rsidR="006E05A6" w:rsidRDefault="006E05A6" w:rsidP="006E05A6">
      <w:pPr>
        <w:spacing w:line="480" w:lineRule="auto"/>
        <w:rPr>
          <w:rStyle w:val="Hyperlink"/>
          <w:rFonts w:ascii="Arial" w:eastAsia="FangSong_GB2312" w:hAnsi="Arial" w:cs="Arial"/>
          <w:sz w:val="24"/>
          <w:szCs w:val="24"/>
          <w:lang w:val="en-GB"/>
        </w:rPr>
      </w:pPr>
      <w:r>
        <w:rPr>
          <w:rFonts w:ascii="Arial" w:eastAsia="FangSong_GB2312" w:hAnsi="Arial" w:cs="Arial"/>
          <w:sz w:val="24"/>
          <w:szCs w:val="24"/>
          <w:lang w:val="en-GB"/>
        </w:rPr>
        <w:t>E-mail: chenhongsong@pkuph.edu.cn</w:t>
      </w:r>
    </w:p>
    <w:p w14:paraId="5A4F8317" w14:textId="77777777" w:rsidR="00B04786" w:rsidRPr="007C2CF1" w:rsidRDefault="00B04786" w:rsidP="00B04786">
      <w:pPr>
        <w:spacing w:line="480" w:lineRule="auto"/>
        <w:rPr>
          <w:rStyle w:val="keyword"/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p w14:paraId="3764F135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sz w:val="24"/>
          <w:szCs w:val="24"/>
          <w:lang w:val="en-GB"/>
        </w:rPr>
        <w:t xml:space="preserve">Hui Zeng, MD, PhD, </w:t>
      </w:r>
    </w:p>
    <w:p w14:paraId="36864EA7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 xml:space="preserve">Institute of Infectious Diseases, </w:t>
      </w:r>
    </w:p>
    <w:p w14:paraId="598432AF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 xml:space="preserve">Beijing Ditan Hospital, Capital Medical University </w:t>
      </w:r>
    </w:p>
    <w:p w14:paraId="3F99517F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>Beijing 100015, China.</w:t>
      </w:r>
    </w:p>
    <w:p w14:paraId="77D83A84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sz w:val="24"/>
          <w:szCs w:val="24"/>
          <w:lang w:val="en-GB"/>
        </w:rPr>
        <w:t>Telephone: +86</w:t>
      </w: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 xml:space="preserve"> 10 84322621.</w:t>
      </w:r>
    </w:p>
    <w:p w14:paraId="3D49E1CC" w14:textId="77777777" w:rsidR="00B04786" w:rsidRPr="007C2CF1" w:rsidRDefault="00B04786" w:rsidP="00B04786">
      <w:pPr>
        <w:spacing w:line="480" w:lineRule="auto"/>
        <w:rPr>
          <w:rFonts w:ascii="Arial" w:eastAsia="FangSong_GB2312" w:hAnsi="Arial" w:cs="Arial"/>
          <w:bCs/>
          <w:sz w:val="24"/>
          <w:szCs w:val="24"/>
          <w:lang w:val="en-GB"/>
        </w:r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>Fax: +86 10 84322606</w:t>
      </w:r>
    </w:p>
    <w:p w14:paraId="56683516" w14:textId="77777777" w:rsidR="00B04786" w:rsidRDefault="00B04786" w:rsidP="00B04786">
      <w:pPr>
        <w:spacing w:line="480" w:lineRule="auto"/>
        <w:jc w:val="left"/>
        <w:rPr>
          <w:rFonts w:ascii="Arial" w:eastAsia="FangSong_GB2312" w:hAnsi="Arial" w:cs="Arial"/>
          <w:sz w:val="24"/>
          <w:szCs w:val="24"/>
          <w:lang w:val="en-GB"/>
        </w:rPr>
        <w:sectPr w:rsidR="00B04786" w:rsidSect="00D040FE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7C2CF1">
        <w:rPr>
          <w:rFonts w:ascii="Arial" w:eastAsia="FangSong_GB2312" w:hAnsi="Arial" w:cs="Arial"/>
          <w:bCs/>
          <w:sz w:val="24"/>
          <w:szCs w:val="24"/>
          <w:lang w:val="en-GB"/>
        </w:rPr>
        <w:t>Email:</w:t>
      </w:r>
      <w:r>
        <w:rPr>
          <w:rFonts w:ascii="Arial" w:eastAsia="FangSong_GB2312" w:hAnsi="Arial" w:cs="Arial"/>
          <w:bCs/>
          <w:sz w:val="24"/>
          <w:szCs w:val="24"/>
          <w:lang w:val="en-GB"/>
        </w:rPr>
        <w:t xml:space="preserve"> </w:t>
      </w:r>
      <w:r w:rsidRPr="003749E8">
        <w:rPr>
          <w:rFonts w:ascii="Arial" w:eastAsia="FangSong_GB2312" w:hAnsi="Arial" w:cs="Arial"/>
          <w:bCs/>
          <w:sz w:val="24"/>
          <w:szCs w:val="24"/>
          <w:lang w:val="en-GB"/>
        </w:rPr>
        <w:t>zenghui@ccmu.edu.cn</w:t>
      </w:r>
    </w:p>
    <w:p w14:paraId="76C96EFF" w14:textId="77777777" w:rsidR="00B04786" w:rsidRPr="00FF5A33" w:rsidRDefault="00B04786" w:rsidP="00B04786">
      <w:pPr>
        <w:spacing w:line="480" w:lineRule="auto"/>
        <w:outlineLvl w:val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Pr="00FF5A33">
        <w:rPr>
          <w:rFonts w:ascii="Arial" w:hAnsi="Arial" w:cs="Arial"/>
          <w:sz w:val="24"/>
          <w:szCs w:val="24"/>
          <w:lang w:val="en-GB"/>
        </w:rPr>
        <w:t>Table 1. Patient characteristics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134"/>
        <w:gridCol w:w="1276"/>
        <w:gridCol w:w="992"/>
        <w:gridCol w:w="1418"/>
        <w:gridCol w:w="1276"/>
        <w:gridCol w:w="992"/>
      </w:tblGrid>
      <w:tr w:rsidR="00B04786" w:rsidRPr="00FF5A33" w14:paraId="002ACB41" w14:textId="77777777" w:rsidTr="003F398E">
        <w:trPr>
          <w:trHeight w:val="400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41CF5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Clinicopathological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14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ABB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2B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613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eritumoral CD66b</w:t>
            </w:r>
          </w:p>
        </w:tc>
      </w:tr>
      <w:tr w:rsidR="00B04786" w:rsidRPr="00FF5A33" w14:paraId="72446EC3" w14:textId="77777777" w:rsidTr="003F398E">
        <w:trPr>
          <w:trHeight w:val="400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43B68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07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CDC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FF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342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20 (hig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E54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9 (low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D39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1F2DD8F7" w14:textId="77777777" w:rsidTr="003F398E">
        <w:trPr>
          <w:trHeight w:val="400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A302B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8E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F9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45A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2B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106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95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04786" w:rsidRPr="00FF5A33" w14:paraId="588B8860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46F6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CE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≤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DDD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9(2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DFE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BF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4(2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E6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56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B04786" w:rsidRPr="00FF5A33" w14:paraId="7DC4850A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AAA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C4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D9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8(3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67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691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9(3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328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9(3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F2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0A6B751A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CCB6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5A8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2F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7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48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0C0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9(2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37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8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C0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69EE7B85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C48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BF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B1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5(1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184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F3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8(1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39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7(2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42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49975B5A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CBB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5F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C3F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7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98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C6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3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A7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66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745</w:t>
            </w:r>
          </w:p>
        </w:tc>
      </w:tr>
      <w:tr w:rsidR="00B04786" w:rsidRPr="00FF5A33" w14:paraId="3F22E55D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AAA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5F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F9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32(8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987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90C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7(8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043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5(8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1F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02858177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950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047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871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1(2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87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2FA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7(2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4C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A02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322</w:t>
            </w:r>
          </w:p>
        </w:tc>
      </w:tr>
      <w:tr w:rsidR="00B04786" w:rsidRPr="00FF5A33" w14:paraId="32A3AB3E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36C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41F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2A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15(7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6F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E0D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90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2A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5(8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279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4E6F4DA1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25D7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H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8B6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20F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C48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16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4C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31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6E9D9771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C83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AF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9C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9C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3B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14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D6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19163D25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BC65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lcohol intake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95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0E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63(4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52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91E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0(4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43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3(4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1E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835</w:t>
            </w:r>
          </w:p>
        </w:tc>
      </w:tr>
      <w:tr w:rsidR="00B04786" w:rsidRPr="00FF5A33" w14:paraId="577B5776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272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64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0A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85(5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2F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32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70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427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6(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D4E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4098901A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BA6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AB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F6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21(8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8BA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759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96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3A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5(8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54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599</w:t>
            </w:r>
          </w:p>
        </w:tc>
      </w:tr>
      <w:tr w:rsidR="00B04786" w:rsidRPr="00FF5A33" w14:paraId="6944F6A0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7D4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67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99B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8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72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05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4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2E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7F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3AF2D49A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E4A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FP (na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18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7D7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6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A1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BD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27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654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0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53C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77A3ED94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859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DF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AA7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1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82F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24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8(1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9E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(1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16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O.767</w:t>
            </w:r>
          </w:p>
        </w:tc>
      </w:tr>
      <w:tr w:rsidR="00B04786" w:rsidRPr="00FF5A33" w14:paraId="0AE6CF80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514E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7F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525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28(8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45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05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2(8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0E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6(8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89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21C62E60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AC9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Tumour size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E1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&lt;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560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8E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A9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D2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FA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 w:rsidR="00B04786" w:rsidRPr="00FF5A33" w14:paraId="3C6CF1DE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D125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21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 to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A8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5(2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65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1C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7(2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F65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8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26E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157E674C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C16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B0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A2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9(7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EA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CB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89(7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34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0(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551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48EDC9AA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AB4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Tumour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8C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F9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92(6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D5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1C1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75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999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7(5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52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B04786" w:rsidRPr="00FF5A33" w14:paraId="56988540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B98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21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milti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9DA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7(3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06C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93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5(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34C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2(4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59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15F9080B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BF8B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ortal vein tumour</w:t>
            </w:r>
          </w:p>
          <w:p w14:paraId="198D026D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thromb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BA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72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10(7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9E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58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90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71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0(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4C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B04786" w:rsidRPr="00FF5A33" w14:paraId="0744B66B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0FC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5D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94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9(2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4F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6D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0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7A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9(3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D0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5C2E738B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D9AB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Lympho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B2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8D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33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157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7C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6(8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D55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7(9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13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 w:rsidR="00B04786" w:rsidRPr="00FF5A33" w14:paraId="434ECE9F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8751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16E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714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6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A6C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02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4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9877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F9F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7C522044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074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Intrahepatic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20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36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31(8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51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5FE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8(9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88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3(7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BC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 w:rsidR="00B04786" w:rsidRPr="00FF5A33" w14:paraId="1A96C3AC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4C4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AF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8B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8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190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B25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2(1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47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6(2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FD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55A67F48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62CC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Distanc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04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DF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88(5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0A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B5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72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47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6(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508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677</w:t>
            </w:r>
          </w:p>
        </w:tc>
      </w:tr>
      <w:tr w:rsidR="00B04786" w:rsidRPr="00FF5A33" w14:paraId="645972F8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304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05F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13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61(4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826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020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8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1D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3(4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34B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00328613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9EC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DC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75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43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625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12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3(2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67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(3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B39D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 w:rsidR="00B04786" w:rsidRPr="00FF5A33" w14:paraId="7D98CA98" w14:textId="77777777" w:rsidTr="003F398E">
        <w:trPr>
          <w:trHeight w:val="4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A14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D6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6DB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06(7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DD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0C6C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87(7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82F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19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F1D1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6580DB71" w14:textId="77777777" w:rsidTr="003F398E">
        <w:trPr>
          <w:trHeight w:val="4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A18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Overall survival</w:t>
            </w:r>
          </w:p>
          <w:p w14:paraId="66D8C4BE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(median, 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7B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C89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630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826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2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542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04786" w:rsidRPr="00FF5A33" w14:paraId="7D6BD909" w14:textId="77777777" w:rsidTr="003F398E">
        <w:trPr>
          <w:trHeight w:val="400"/>
        </w:trPr>
        <w:tc>
          <w:tcPr>
            <w:tcW w:w="3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6F6B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Disease-free survival</w:t>
            </w:r>
          </w:p>
          <w:p w14:paraId="1D122EE5" w14:textId="77777777" w:rsidR="00B04786" w:rsidRPr="00FF5A33" w:rsidRDefault="00B04786" w:rsidP="003F398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(median, month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C48E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72BA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F5B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D3B4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F5A33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8E03" w14:textId="77777777" w:rsidR="00B04786" w:rsidRPr="00FF5A33" w:rsidRDefault="00B04786" w:rsidP="003F398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D722735" w14:textId="77777777" w:rsidR="001D6945" w:rsidRDefault="001D6945"/>
    <w:sectPr w:rsidR="001D6945" w:rsidSect="001D6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22BD7" w14:textId="77777777" w:rsidR="00000000" w:rsidRDefault="006E05A6">
      <w:r>
        <w:separator/>
      </w:r>
    </w:p>
  </w:endnote>
  <w:endnote w:type="continuationSeparator" w:id="0">
    <w:p w14:paraId="735E4F19" w14:textId="77777777" w:rsidR="00000000" w:rsidRDefault="006E0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angSong_GB2312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B9814" w14:textId="77777777" w:rsidR="003749E8" w:rsidRDefault="00B04786" w:rsidP="00D040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5FE4D" w14:textId="77777777" w:rsidR="003749E8" w:rsidRDefault="006E05A6" w:rsidP="00D04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F41784" w14:textId="77777777" w:rsidR="003749E8" w:rsidRDefault="00B04786" w:rsidP="00D040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05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37063C" w14:textId="77777777" w:rsidR="003749E8" w:rsidRDefault="006E05A6" w:rsidP="00D04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56D654" w14:textId="77777777" w:rsidR="00000000" w:rsidRDefault="006E05A6">
      <w:r>
        <w:separator/>
      </w:r>
    </w:p>
  </w:footnote>
  <w:footnote w:type="continuationSeparator" w:id="0">
    <w:p w14:paraId="04141C15" w14:textId="77777777" w:rsidR="00000000" w:rsidRDefault="006E05A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DB2F3E" w14:textId="77777777" w:rsidR="003749E8" w:rsidRDefault="006E05A6" w:rsidP="009A45F6">
    <w:pPr>
      <w:pStyle w:val="Header"/>
      <w:pBdr>
        <w:bottom w:val="none" w:sz="0" w:space="0" w:color="auto"/>
      </w:pBdr>
      <w:jc w:val="both"/>
      <w:rPr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786"/>
    <w:rsid w:val="001D6945"/>
    <w:rsid w:val="006E05A6"/>
    <w:rsid w:val="00B0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85D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A6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04786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0478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04786"/>
    <w:rPr>
      <w:rFonts w:ascii="Calibri" w:eastAsia="SimSun" w:hAnsi="Calibri" w:cs="Times New Roman"/>
      <w:sz w:val="18"/>
      <w:szCs w:val="18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04786"/>
  </w:style>
  <w:style w:type="character" w:styleId="Hyperlink">
    <w:name w:val="Hyperlink"/>
    <w:uiPriority w:val="99"/>
    <w:unhideWhenUsed/>
    <w:rsid w:val="00B04786"/>
    <w:rPr>
      <w:color w:val="0000FF"/>
      <w:u w:val="single"/>
    </w:rPr>
  </w:style>
  <w:style w:type="character" w:customStyle="1" w:styleId="keyword">
    <w:name w:val="keyword"/>
    <w:basedOn w:val="DefaultParagraphFont"/>
    <w:rsid w:val="00B047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A6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04786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B0478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04786"/>
    <w:rPr>
      <w:rFonts w:ascii="Calibri" w:eastAsia="SimSun" w:hAnsi="Calibri" w:cs="Times New Roman"/>
      <w:sz w:val="18"/>
      <w:szCs w:val="18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04786"/>
  </w:style>
  <w:style w:type="character" w:styleId="Hyperlink">
    <w:name w:val="Hyperlink"/>
    <w:uiPriority w:val="99"/>
    <w:unhideWhenUsed/>
    <w:rsid w:val="00B04786"/>
    <w:rPr>
      <w:color w:val="0000FF"/>
      <w:u w:val="single"/>
    </w:rPr>
  </w:style>
  <w:style w:type="character" w:customStyle="1" w:styleId="keyword">
    <w:name w:val="keyword"/>
    <w:basedOn w:val="DefaultParagraphFont"/>
    <w:rsid w:val="00B04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6</Words>
  <Characters>2661</Characters>
  <Application>Microsoft Macintosh Word</Application>
  <DocSecurity>0</DocSecurity>
  <Lines>22</Lines>
  <Paragraphs>6</Paragraphs>
  <ScaleCrop>false</ScaleCrop>
  <Company>pkuph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gaixia</dc:creator>
  <cp:keywords/>
  <dc:description/>
  <cp:lastModifiedBy>he gaixia</cp:lastModifiedBy>
  <cp:revision>2</cp:revision>
  <dcterms:created xsi:type="dcterms:W3CDTF">2015-11-16T07:25:00Z</dcterms:created>
  <dcterms:modified xsi:type="dcterms:W3CDTF">2015-11-16T11:44:00Z</dcterms:modified>
</cp:coreProperties>
</file>